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t>Supporting TABLE S1</w:t>
      </w:r>
    </w:p>
    <w:p>
      <w:pPr>
        <w:pStyle w:val="style2"/>
        <w:rPr/>
      </w:pPr>
      <w:r>
        <w:t>COMPREHENSIVE BASELINE CHARACTERISTICS BY SMOKING STATUS</w:t>
      </w:r>
    </w:p>
    <w:p>
      <w:pPr>
        <w:pStyle w:val="style0"/>
        <w:rPr/>
      </w:pPr>
      <w:r>
        <w:t>(N=600 Yemeni University Students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70"/>
        <w:gridCol w:w="1672"/>
        <w:gridCol w:w="1677"/>
        <w:gridCol w:w="1677"/>
        <w:gridCol w:w="1661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haracteristi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Overall (N=6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ers (n=1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on-Smokers (n=4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DEMOGRAPHIC CHARACTERISTIC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 (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1.8 ± 2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2.1 ± 2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1.7 ± 2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7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end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15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Ma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50 (5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0 (6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60 (56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Fema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50 (41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4 (37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96 (43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lace of Residen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42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80 (6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6 (66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4 (62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20 (36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72 (37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ACADEMIC CHARACTERISTIC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67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UST-Ade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00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2 (36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8 (3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University of Lahej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00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6 (31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4 (33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AGIU-Al-Dha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00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6 (31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4 (33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acult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9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Medical Scienc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0 (4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2 (36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8 (41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Engineerin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4 (37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6 (27.6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Humaniti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8 (26.4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2 (31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SOCIOECONOMIC CHARACTERISTIC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arental Education (University+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0 (4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2 (5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68 (36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4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ousehold Asset Index (0-15 scal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.2 ± 3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.8 ± 2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.7 ± 3.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igh Asset Index (&gt;10 item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41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0 (26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ood Insecur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0 (2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 (16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6 (27.6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8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ousehold with Ca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0 (4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2 (5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68 (36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4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net Access at Ho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0 (5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6 (66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04 (44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SMOKING CHARACTERISTICS (SMOKERS ONLY)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Duration (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2 ± 1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igarettes per Da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.4 ± 5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Intensity Categori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Light (1-5 cig/da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Moderate (6-10 cig/da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41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Heavy (11-20 cig/da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 (20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Very Heavy (&gt;20 cig/day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 (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 Started Smoking (year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.2 ± 2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ultiple Tobacco Product Us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6 (2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ANTHROPOMETRIC MEASUREMENT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 (kg/m²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3.2 ± 3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3.5 ± 3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3.1 ± 3.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9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 Categorie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23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Underweight (&lt;18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1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 (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10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Normal (18.5-24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60 (6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4 (5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76 (60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Overweight (25-29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0 (2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2 (29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08 (23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Obese (≥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 (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 (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 (5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HEMATOLOGICAL PARAMETERS (CONTINUOUS)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emoglobin (g/d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.8 ± 1.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.9 ± 1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.4 ± 1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HC (g/d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5 ± 1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3.1 ± 1.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3 ± 1.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V (f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6.2 ± 5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7.1 ± 4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5.9 ± 5.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3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H (pg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.9 ± 2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9.4 ± 1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.7 ± 2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latelets (×10³/μ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98 ± 7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91 ± 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1 ± 7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67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hite Blood Cells (×10³/μ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8 ± 1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.1 ± 1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7 ± 1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4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T (second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.8 ± 1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.6 ± 1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.9 ± 1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8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PTT (second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3.2 ± 4.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8 ± 3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3.4 ± 4.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HEMATOLOGICAL ABNORMALITIES (CATEGORICAL)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nemia (Hb &lt;13M/&lt;12F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64 (27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 (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8 (3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 MCHC (&lt;32 g/d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68 (28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 (1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0 (32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icrocytosis (MCV &lt;80 fL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2 (7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 (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6 (7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27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hrombocytopenia (PLT &lt;1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4 (5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 (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 (6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89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 PT (&gt;14 second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74 (45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78 (54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96 (4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2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 APTT (&gt;38 second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42 (57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6 (66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6 (53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5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OTHER BEHAVIORAL CHARACTERISTIC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Khat Chewing Frequenc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15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Neve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40 (4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4 (37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6 (40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Occasional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2 (29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8 (30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Week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0 (2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6 (2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4 (18.4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Dai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1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 (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10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leep Dur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78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&lt;7 hour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12 (52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84 (5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28 (5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7-8 hour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28 (38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33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9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 xml:space="preserve">  &gt;8 hour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1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 (8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8 (10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hysical Activity (≥3 days/week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0 (3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4 (37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6 (27.6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3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=== DIETARY CHARACTERISTICS ===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ietary Diversity Score (0-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2 ± 1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.1 ± 1.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9 ± 1.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Low Dietary Diversity (&lt;4 groups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0 (2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8 (1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2 (28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egular Breakfast Consump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0 (50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0 (62.5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10 (46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1</w:t>
            </w:r>
          </w:p>
        </w:tc>
      </w:tr>
      <w:tr>
        <w:tblPrEx/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tritional Supplement Us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0 (1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0 (20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60 (13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4</w:t>
            </w:r>
          </w:p>
        </w:tc>
      </w:tr>
    </w:tbl>
    <w:p>
      <w:pPr>
        <w:pStyle w:val="style0"/>
        <w:rPr/>
      </w:pP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ef63907a-2f74-4456-a46d-02014a9387a3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4f673359-528e-4013-a24c-bcb7f998b31f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0fab6c5d-6c20-4ae9-a831-d77cef878803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069c6d37-77b2-4a01-a6ef-e1d861d0160e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a60e7b30-49c7-4568-9f3e-0c6a82507d35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0b857656-5147-4976-86f4-e7f5b5140258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6618ccf1-288a-492c-af6a-89544bd4fdf4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b1282915-578b-4e4f-a772-317a94baaae9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56a51a1f-8df9-4b2d-88f3-cae5ac2c022a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14f110a1-479f-4e59-935a-c07ba3bc1b88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a1d45736-d294-4c06-983b-e337231393e8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aa78b5e5-0fcf-453a-b8c5-7a4bfbc697de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e534cadc-b418-405b-9db6-cc6a7a783dd8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4a7759ab-ddbd-44f4-a7f8-c6f87f2c92da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618</Words>
  <Pages>1</Pages>
  <Characters>3043</Characters>
  <Application>WPS Office</Application>
  <DocSecurity>0</DocSecurity>
  <Paragraphs>448</Paragraphs>
  <ScaleCrop>false</ScaleCrop>
  <LinksUpToDate>false</LinksUpToDate>
  <CharactersWithSpaces>3424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٣٠:٥١Z</dcterms:created>
  <dc:creator>python-docx</dc:creator>
  <dc:description>generated by python-docx</dc:description>
  <lastModifiedBy>SM-G998U</lastModifiedBy>
  <dcterms:modified xsi:type="dcterms:W3CDTF">٢٠٢٦-٠٣-٢٦T١٨:٢٧:٣٥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29b62a7ba04b83b48d31308b164a5c</vt:lpwstr>
  </property>
</Properties>
</file>